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33D66" w14:textId="2BA6B723" w:rsidR="009F3659" w:rsidRPr="001C726A" w:rsidRDefault="007451BE" w:rsidP="009F3659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="0057496A">
        <w:rPr>
          <w:rFonts w:ascii="Times New Roman" w:eastAsia="Times New Roman" w:hAnsi="Times New Roman" w:cs="Times New Roman"/>
          <w:b/>
          <w:bCs/>
        </w:rPr>
        <w:t>1</w:t>
      </w:r>
      <w:r w:rsidR="007A0065">
        <w:rPr>
          <w:rFonts w:ascii="Times New Roman" w:eastAsia="Times New Roman" w:hAnsi="Times New Roman" w:cs="Times New Roman"/>
          <w:b/>
          <w:bCs/>
        </w:rPr>
        <w:t xml:space="preserve"> T</w:t>
      </w:r>
      <w:r>
        <w:rPr>
          <w:rFonts w:ascii="Times New Roman" w:eastAsia="Times New Roman" w:hAnsi="Times New Roman" w:cs="Times New Roman"/>
          <w:b/>
          <w:bCs/>
        </w:rPr>
        <w:t>able</w:t>
      </w:r>
      <w:r w:rsidR="006F23BF">
        <w:rPr>
          <w:rFonts w:ascii="Times New Roman" w:eastAsia="Times New Roman" w:hAnsi="Times New Roman" w:cs="Times New Roman"/>
          <w:b/>
          <w:bCs/>
        </w:rPr>
        <w:t xml:space="preserve">. </w:t>
      </w:r>
      <w:r w:rsidR="009665F4">
        <w:rPr>
          <w:rFonts w:ascii="Times New Roman" w:eastAsia="Times New Roman" w:hAnsi="Times New Roman" w:cs="Times New Roman"/>
          <w:b/>
          <w:bCs/>
        </w:rPr>
        <w:t>Response rates and consensus reached in each Delphi round for each ques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9"/>
        <w:gridCol w:w="2277"/>
        <w:gridCol w:w="3274"/>
        <w:gridCol w:w="1139"/>
        <w:gridCol w:w="958"/>
        <w:gridCol w:w="958"/>
        <w:gridCol w:w="1139"/>
        <w:gridCol w:w="1182"/>
        <w:gridCol w:w="953"/>
        <w:gridCol w:w="947"/>
      </w:tblGrid>
      <w:tr w:rsidR="009F3659" w:rsidRPr="000B377C" w14:paraId="1A46F5AF" w14:textId="77777777" w:rsidTr="009F3659">
        <w:trPr>
          <w:trHeight w:val="283"/>
        </w:trPr>
        <w:tc>
          <w:tcPr>
            <w:tcW w:w="31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17ACDF1" w14:textId="77777777" w:rsidR="009F3659" w:rsidRPr="000B377C" w:rsidRDefault="009F3659" w:rsidP="001E46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77C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83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F3B55A4" w14:textId="77777777" w:rsidR="009F3659" w:rsidRPr="000B377C" w:rsidRDefault="009F3659" w:rsidP="001E46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B377C">
              <w:rPr>
                <w:rFonts w:ascii="Times New Roman" w:hAnsi="Times New Roman" w:cs="Times New Roman"/>
                <w:b/>
                <w:bCs/>
              </w:rPr>
              <w:t>Goal</w:t>
            </w:r>
          </w:p>
        </w:tc>
        <w:tc>
          <w:tcPr>
            <w:tcW w:w="119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2514C2C" w14:textId="77777777" w:rsidR="009F3659" w:rsidRPr="000B377C" w:rsidRDefault="009F3659" w:rsidP="001E46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B377C">
              <w:rPr>
                <w:rFonts w:ascii="Times New Roman" w:hAnsi="Times New Roman" w:cs="Times New Roman"/>
                <w:b/>
                <w:bCs/>
              </w:rPr>
              <w:t>Type of question</w:t>
            </w:r>
          </w:p>
        </w:tc>
        <w:tc>
          <w:tcPr>
            <w:tcW w:w="11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3F46B" w14:textId="77777777" w:rsidR="009F3659" w:rsidRPr="000B377C" w:rsidRDefault="009F3659" w:rsidP="001E4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ound 1</w:t>
            </w:r>
          </w:p>
        </w:tc>
        <w:tc>
          <w:tcPr>
            <w:tcW w:w="15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4B52B" w14:textId="77777777" w:rsidR="009F3659" w:rsidRPr="000B377C" w:rsidRDefault="009F3659" w:rsidP="001E4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ound 2</w:t>
            </w:r>
          </w:p>
        </w:tc>
      </w:tr>
      <w:tr w:rsidR="009F3659" w:rsidRPr="000B377C" w14:paraId="2891A5B9" w14:textId="77777777" w:rsidTr="009F3659">
        <w:trPr>
          <w:trHeight w:val="850"/>
        </w:trPr>
        <w:tc>
          <w:tcPr>
            <w:tcW w:w="314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C03DB" w14:textId="77777777" w:rsidR="009F3659" w:rsidRPr="000B377C" w:rsidRDefault="009F3659" w:rsidP="001E4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123CB4C4" w14:textId="77777777" w:rsidR="009F3659" w:rsidRPr="000B377C" w:rsidRDefault="009F3659" w:rsidP="001E4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196" w:type="pct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3DEF6C44" w14:textId="77777777" w:rsidR="009F3659" w:rsidRPr="000B377C" w:rsidRDefault="009F3659" w:rsidP="001E4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1934DC" w14:textId="77777777" w:rsidR="009F3659" w:rsidRDefault="009F3659" w:rsidP="001E4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</w:t>
            </w:r>
          </w:p>
          <w:p w14:paraId="530DB2B0" w14:textId="77777777" w:rsidR="009F3659" w:rsidRPr="000B377C" w:rsidRDefault="009F3659" w:rsidP="001E4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(response rate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CF0D0" w14:textId="33148BA7" w:rsidR="009F3659" w:rsidRPr="000B377C" w:rsidRDefault="009F3659" w:rsidP="001E4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KW</w:t>
            </w:r>
            <w:r w:rsidR="004B10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**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FF4476" w14:textId="1633C522" w:rsidR="009F3659" w:rsidRPr="000B377C" w:rsidRDefault="009F3659" w:rsidP="001E4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C</w:t>
            </w:r>
            <w:r w:rsidR="004B10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***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F24819" w14:textId="77777777" w:rsidR="009F3659" w:rsidRDefault="009F3659" w:rsidP="001E4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</w:t>
            </w:r>
          </w:p>
          <w:p w14:paraId="44C4A9D8" w14:textId="77777777" w:rsidR="009F3659" w:rsidRPr="000B377C" w:rsidRDefault="009F3659" w:rsidP="001E4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(response rate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B4973D" w14:textId="5CB67201" w:rsidR="009F3659" w:rsidRPr="000B377C" w:rsidRDefault="009F3659" w:rsidP="001E4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% of agree with </w:t>
            </w:r>
            <w:r w:rsidR="009665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last </w:t>
            </w:r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ank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ADBD8" w14:textId="3626EAD6" w:rsidR="009F3659" w:rsidRPr="000B377C" w:rsidRDefault="009F3659" w:rsidP="001E4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KW</w:t>
            </w:r>
            <w:r w:rsidR="004B10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**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70E1C1" w14:textId="7E626387" w:rsidR="009F3659" w:rsidRPr="000B377C" w:rsidRDefault="009F3659" w:rsidP="001E4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C</w:t>
            </w:r>
            <w:r w:rsidR="004B10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***</w:t>
            </w:r>
          </w:p>
        </w:tc>
      </w:tr>
      <w:tr w:rsidR="009665F4" w:rsidRPr="000B377C" w14:paraId="4B47D15A" w14:textId="77777777" w:rsidTr="009665F4">
        <w:trPr>
          <w:trHeight w:val="620"/>
        </w:trPr>
        <w:tc>
          <w:tcPr>
            <w:tcW w:w="3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8F6061" w14:textId="77777777" w:rsidR="009665F4" w:rsidRPr="000B377C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. Clarifying a problem</w:t>
            </w:r>
          </w:p>
        </w:tc>
        <w:tc>
          <w:tcPr>
            <w:tcW w:w="8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714F96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. Choosing and prioritizing outcomes of a pro</w:t>
            </w:r>
            <w:bookmarkStart w:id="0" w:name="_GoBack"/>
            <w:bookmarkEnd w:id="0"/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lem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7327E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Identifying outcomes to characterize a proble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8CF23" w14:textId="50308EC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36.8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3081" w14:textId="67A0D5B9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4A6F2" w14:textId="08D7CBF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562D6" w14:textId="2659549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8 (17.8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D8C2D" w14:textId="77CEF30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6B6B" w14:textId="50C0095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D63E" w14:textId="6D11E725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5</w:t>
            </w:r>
          </w:p>
        </w:tc>
      </w:tr>
      <w:tr w:rsidR="009665F4" w:rsidRPr="000B377C" w14:paraId="1C28840E" w14:textId="77777777" w:rsidTr="009F3659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3758D1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F570BB6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93163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Understanding individuals' values regarding outcom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88EF0" w14:textId="63995B1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 (31.6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05D4A" w14:textId="11F2297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79A06" w14:textId="62BCAF6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D696" w14:textId="77F3A35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8 (17.8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FC74" w14:textId="5BA4470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BE50" w14:textId="72341A0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EEA8A" w14:textId="4D5D004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37</w:t>
            </w:r>
          </w:p>
        </w:tc>
      </w:tr>
      <w:tr w:rsidR="009665F4" w:rsidRPr="000B377C" w14:paraId="56B5BA96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ED158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5920904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70B571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 Prioritizing outcomes to characterize a problem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EDABD4" w14:textId="5A2BB46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5 (26.3%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5E6EA" w14:textId="6F45968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8856E" w14:textId="09F87255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3D8C7" w14:textId="097E37D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8 (17.8%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02208" w14:textId="716F9EB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681A5" w14:textId="53D6CE2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870A2" w14:textId="4939ADC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5</w:t>
            </w:r>
          </w:p>
        </w:tc>
      </w:tr>
      <w:tr w:rsidR="009665F4" w:rsidRPr="000B377C" w14:paraId="44294941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3EE20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930F1A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. Describing a problem and its magnitude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72B3E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Describing a problem in a point in tim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2B858" w14:textId="2384848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3 (12.5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70B79" w14:textId="2C54B1A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CC0C" w14:textId="3A8A59C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3867B" w14:textId="64D323C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AF746" w14:textId="414A921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D1173" w14:textId="18F9C6C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31429" w14:textId="06BCEDC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9665F4" w:rsidRPr="000B377C" w14:paraId="02452968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EC0CB7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0B0BAF9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01AAE9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Clarifying and characterizing populations affected by a problem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069F48" w14:textId="76400D4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 (16.7%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989E9" w14:textId="48315D1E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C9A1F" w14:textId="575C8B8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414F16" w14:textId="1AF59C3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83BED5" w14:textId="213C221E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3CC1ED" w14:textId="6897C3B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E8850D" w14:textId="131004E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9665F4" w:rsidRPr="000B377C" w14:paraId="19180D3A" w14:textId="77777777" w:rsidTr="009F3659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521A8D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D16DAB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. Understanding a problem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8E675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Finding conceptual approaches to understand a proble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DC5DB" w14:textId="61FE01C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10 (45.5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5AF8" w14:textId="28CE19D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B1F7" w14:textId="2D3307D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0A59" w14:textId="0D4921F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8 (17.8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EC52" w14:textId="7B1E6BB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E34A" w14:textId="360B0FDE" w:rsidR="009665F4" w:rsidRDefault="009665F4" w:rsidP="009665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65F4">
              <w:rPr>
                <w:rFonts w:ascii="Times New Roman" w:hAnsi="Times New Roman" w:cs="Times New Roman"/>
              </w:rPr>
              <w:t>0.53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1025E686" w14:textId="6661190E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6944" w14:textId="40FCB4A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46</w:t>
            </w:r>
          </w:p>
        </w:tc>
      </w:tr>
      <w:tr w:rsidR="009665F4" w:rsidRPr="000B377C" w14:paraId="3B692F80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C03466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AA70E16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44474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Understanding stakeholders' perceptions of a proble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2BD2E" w14:textId="653A153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9 (40.9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05989" w14:textId="7D15531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7D615" w14:textId="5F023579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9A1B" w14:textId="58455955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8 (17.8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B34E" w14:textId="2C4690D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BABB3" w14:textId="616C930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CF3E" w14:textId="7F10621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1</w:t>
            </w:r>
          </w:p>
        </w:tc>
      </w:tr>
      <w:tr w:rsidR="009665F4" w:rsidRPr="000B377C" w14:paraId="21F28E02" w14:textId="77777777" w:rsidTr="009F3659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02142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618C010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8CEC8B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 Understanding the role of context in a problem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5B7C52" w14:textId="450E9B3E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9 (40.9%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BD17E0" w14:textId="63E58B9E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9CE28" w14:textId="7F6F01A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6AFF1" w14:textId="3C3A362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8 (17.8%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8A178" w14:textId="73ABB2F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67482B" w14:textId="1D52975E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86FB7" w14:textId="7D73999E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8</w:t>
            </w:r>
          </w:p>
        </w:tc>
      </w:tr>
      <w:tr w:rsidR="009665F4" w:rsidRPr="000B377C" w14:paraId="706406E3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EA3FD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2602C5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. Assessing the variability of a problem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4FBBC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Assessing variability over tim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A2FAB" w14:textId="66F9C9D5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3 (14.3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7AD4" w14:textId="5CD5189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BEA57" w14:textId="58850FF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9BE7C" w14:textId="527CACF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5B55" w14:textId="22558085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C63C" w14:textId="0485C0B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2DD64" w14:textId="0D07527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7</w:t>
            </w:r>
          </w:p>
        </w:tc>
      </w:tr>
      <w:tr w:rsidR="009665F4" w:rsidRPr="000B377C" w14:paraId="7FDB2760" w14:textId="77777777" w:rsidTr="009F3659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93032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66AC037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CAD7C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Assessing variability across populations and locatio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84E08" w14:textId="51DA8BD5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 (19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5688" w14:textId="74734B7E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8024" w14:textId="30FB409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AABBD" w14:textId="1D8754A9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B3027" w14:textId="65464F3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0E60" w14:textId="052795C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65F4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65BF" w14:textId="7F8B846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40</w:t>
            </w:r>
          </w:p>
        </w:tc>
      </w:tr>
      <w:tr w:rsidR="009665F4" w:rsidRPr="000B377C" w14:paraId="3B1709AE" w14:textId="77777777" w:rsidTr="009F3659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289A9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BE7CE91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EC7708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 Assessing the importance of a problem relative to other problem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9F2608" w14:textId="3DCEF66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 (19%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2B641" w14:textId="252E061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6C20B" w14:textId="20D6116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EDF16" w14:textId="1184202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12695" w14:textId="411CB5F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208EE" w14:textId="5AAA5CB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5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D7465" w14:textId="7BB7F27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44</w:t>
            </w:r>
          </w:p>
        </w:tc>
      </w:tr>
      <w:tr w:rsidR="009665F4" w:rsidRPr="000B377C" w14:paraId="5656D105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B1A85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955700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. Understanding the causes and aggravating factors of a problem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79069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Identifying causes and/or aggravating factors of a proble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BFE2F" w14:textId="7745180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5 (22.7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3C72" w14:textId="0C10AC49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2C66A" w14:textId="10DD6D8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CB03" w14:textId="4BB1A00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319E" w14:textId="4EE2B6D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35A3C" w14:textId="54B2EB3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5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6F7C" w14:textId="1A68158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45</w:t>
            </w:r>
          </w:p>
        </w:tc>
      </w:tr>
      <w:tr w:rsidR="009665F4" w:rsidRPr="000B377C" w14:paraId="06F52C54" w14:textId="77777777" w:rsidTr="009F3659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D9903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803ED05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A8A5FE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Understanding the relative importance of causes and/or aggravating factors across population group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F4DE8F" w14:textId="028B85F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5 (22.7%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AF343" w14:textId="4614443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3069D" w14:textId="387FE23B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C1947F" w14:textId="0B61F20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 (13.3%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A8F5A" w14:textId="7440CB9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A208C" w14:textId="6EF73D1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F852E" w14:textId="09CCF54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34</w:t>
            </w:r>
          </w:p>
        </w:tc>
      </w:tr>
      <w:tr w:rsidR="009665F4" w:rsidRPr="000B377C" w14:paraId="0B050354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23450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8D9176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. Understanding the impacts of a problem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2691C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Identifying impacts/spillover effects of a proble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719C8" w14:textId="4AB0414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 (22.2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4F9DA" w14:textId="05C34EE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20520" w14:textId="634BF73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B69CC" w14:textId="20D80BE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6BAC2" w14:textId="1DAA144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783DB" w14:textId="48EBEB2E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A719A" w14:textId="5B75954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9665F4" w:rsidRPr="000B377C" w14:paraId="7D33DACE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D73F2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E36013A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D9E0A5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Prioritizing the most important impacts/spillover effects of a problem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8BD3DD" w14:textId="613ED1B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 (22.2%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4B886B" w14:textId="30B724C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D677C" w14:textId="1BFA1FE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37C834" w14:textId="12DA7425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0849A8" w14:textId="4451D80E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FE98E9" w14:textId="2FD61E3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3CE542" w14:textId="1B4E8F2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9665F4" w:rsidRPr="000B377C" w14:paraId="4FE00766" w14:textId="77777777" w:rsidTr="009665F4">
        <w:trPr>
          <w:trHeight w:val="620"/>
        </w:trPr>
        <w:tc>
          <w:tcPr>
            <w:tcW w:w="3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5E1C21" w14:textId="77777777" w:rsidR="009665F4" w:rsidRPr="000B377C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I. Finding options</w:t>
            </w:r>
          </w:p>
        </w:tc>
        <w:tc>
          <w:tcPr>
            <w:tcW w:w="8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69EB3D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. Finding and understanding potential options.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2676B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Scoping a list of potential optio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628B3" w14:textId="6512FE5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410AD" w14:textId="7D09A6F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98C8" w14:textId="61ABE1B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22BFE" w14:textId="21126F9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E61FF" w14:textId="2AFC032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272B6" w14:textId="47EB5A8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7B2B7" w14:textId="61A667D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9665F4" w:rsidRPr="000B377C" w14:paraId="1C8360ED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8A3B4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4FD0D73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F9E58C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Understanding the way potential options and their components work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E7ED92" w14:textId="21A77FC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1DF58" w14:textId="1F10A5B5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1FC9F" w14:textId="2CD2C55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54ECF" w14:textId="666ECE0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D1605" w14:textId="1EA40A6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57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287D8" w14:textId="1DEF11C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254FE" w14:textId="013224F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1</w:t>
            </w:r>
          </w:p>
        </w:tc>
      </w:tr>
      <w:tr w:rsidR="009665F4" w:rsidRPr="000B377C" w14:paraId="0A4362B5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2A36F7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8B9DE3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. Assessing the expected impact of option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4E68D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Assessing the feasibility of an opt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DAE4D" w14:textId="2CBF534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10 (27.8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49C36" w14:textId="202A4C8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8E18" w14:textId="2D7A3AD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1DB0" w14:textId="5A45EFA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8C33B" w14:textId="6651040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65D30" w14:textId="77895C7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E177" w14:textId="0413632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2</w:t>
            </w:r>
          </w:p>
        </w:tc>
      </w:tr>
      <w:tr w:rsidR="009665F4" w:rsidRPr="000B377C" w14:paraId="3DD1B34B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2E7060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E99FCAC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F3E9C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2. Assessing the benefits and early-and-frequently </w:t>
            </w:r>
            <w:proofErr w:type="spellStart"/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curring</w:t>
            </w:r>
            <w:proofErr w:type="spellEnd"/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harms of an opt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19E45" w14:textId="232FBDA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10 (27.8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8E5E" w14:textId="4B11D34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62B2" w14:textId="2A24E0D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297F" w14:textId="3509BB7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 (13.3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B705" w14:textId="5B07740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7F209" w14:textId="6BAC963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D3E73" w14:textId="5018A6C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93</w:t>
            </w:r>
          </w:p>
        </w:tc>
      </w:tr>
      <w:tr w:rsidR="009665F4" w:rsidRPr="000B377C" w14:paraId="1A4C5188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82548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F1AF73F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C1FA6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 Identifying late-</w:t>
            </w:r>
            <w:proofErr w:type="spellStart"/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curring</w:t>
            </w:r>
            <w:proofErr w:type="spellEnd"/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harms and risks of an opt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71592" w14:textId="41BA5CB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10 (27.8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35C07" w14:textId="59907F55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5826" w14:textId="0355BDD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8A151" w14:textId="18F0A79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16F66" w14:textId="0E93F25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B8721" w14:textId="570BD8A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BC61E" w14:textId="5D903155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8</w:t>
            </w:r>
          </w:p>
        </w:tc>
      </w:tr>
      <w:tr w:rsidR="009665F4" w:rsidRPr="000B377C" w14:paraId="2F51D536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E07FB5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B903086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26290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 Assessing the costs and resource use of an opt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C1F00" w14:textId="3985B6BB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10 (27.8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4A65" w14:textId="05E40BA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E739" w14:textId="21C4621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B4A26" w14:textId="783D648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888D8" w14:textId="677D801B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95D2" w14:textId="7C8377A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E5A7B" w14:textId="7D6D34D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9</w:t>
            </w:r>
          </w:p>
        </w:tc>
      </w:tr>
      <w:tr w:rsidR="009665F4" w:rsidRPr="000B377C" w14:paraId="1B2E1EED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D38C1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627308A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DCB51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 Assessing the efficiency in the use of resourc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DAA34" w14:textId="44F8A28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9.4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8D8B" w14:textId="189F3DD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E2B0" w14:textId="3AC3F1D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E67EF" w14:textId="27A7649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6082E" w14:textId="48E22B6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483B6" w14:textId="06215C6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D9D09" w14:textId="5B4F23E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9665F4" w:rsidRPr="000B377C" w14:paraId="42513550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53237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C444E71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24123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 Identifying equity, ethical, social and human rights impacts of an opt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98767" w14:textId="072FD33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10 (27.8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29ED" w14:textId="301326F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122B7" w14:textId="6E330DA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BA78" w14:textId="6F440C0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6E54" w14:textId="17711E5E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532C" w14:textId="5A930F19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3A3D7" w14:textId="01F3CB0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6</w:t>
            </w:r>
          </w:p>
        </w:tc>
      </w:tr>
      <w:tr w:rsidR="009665F4" w:rsidRPr="000B377C" w14:paraId="2934DB5A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771F78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4FF1D87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1CA334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 Assessing the acceptability of an optio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ADCF97" w14:textId="4D778E6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10 (27.8%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1BB8E" w14:textId="282258A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51F68" w14:textId="39DBF94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2DD67" w14:textId="363B4E09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4A5BC" w14:textId="15B8F979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71E06" w14:textId="56B7179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7A86B" w14:textId="5B0A2F2E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8</w:t>
            </w:r>
          </w:p>
        </w:tc>
      </w:tr>
      <w:tr w:rsidR="009665F4" w:rsidRPr="000B377C" w14:paraId="4D2833CA" w14:textId="77777777" w:rsidTr="009F3659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FD44C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F106830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. Maximizing the expected impact of option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9C796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Adjusting options and enabling factors to maximize impac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AB0A5" w14:textId="703C7F8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8 (24.2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53AE" w14:textId="4AC36BF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1F45C" w14:textId="2DCA494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83619" w14:textId="171AE7B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064A1" w14:textId="7412C3F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3E97" w14:textId="49119A3B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5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195A" w14:textId="529D09A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53</w:t>
            </w:r>
          </w:p>
        </w:tc>
      </w:tr>
      <w:tr w:rsidR="009665F4" w:rsidRPr="000B377C" w14:paraId="1D897C7A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798AA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D8861CA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1C466A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Finding population groups, settings and contexts to focusing option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C64E04" w14:textId="150C2359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21.2%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BAC71" w14:textId="6E382A1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365B5" w14:textId="65181DE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1B7EE" w14:textId="2F7C300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A03DF" w14:textId="4CE0BE5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356C1" w14:textId="4356AC1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414A9" w14:textId="09AE18C5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56</w:t>
            </w:r>
          </w:p>
        </w:tc>
      </w:tr>
      <w:tr w:rsidR="009665F4" w:rsidRPr="000B377C" w14:paraId="74CFAB04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90912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5DCC95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. Contributing to prioritize and select option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E502F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Creating packages of optio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71608" w14:textId="458398D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25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0D85" w14:textId="69CB63E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5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46E45" w14:textId="5B990B3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4DCB" w14:textId="0A7D7E1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40FB" w14:textId="67B24EB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CE06" w14:textId="6F15B6D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1AB26" w14:textId="4C18532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2</w:t>
            </w:r>
          </w:p>
        </w:tc>
      </w:tr>
      <w:tr w:rsidR="009665F4" w:rsidRPr="000B377C" w14:paraId="29680F43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0ACF7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F586AF5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0BE9B5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Creating a ranking of option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11A124" w14:textId="61660E8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25%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FBA7E" w14:textId="3AC4139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25A80" w14:textId="10242EE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D6BB78" w14:textId="6A35574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E28B56" w14:textId="2D8BE0A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084A8C" w14:textId="291BE0C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208A58" w14:textId="5BCB80D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9665F4" w:rsidRPr="000B377C" w14:paraId="6465AF91" w14:textId="77777777" w:rsidTr="009F3659">
        <w:trPr>
          <w:trHeight w:val="620"/>
        </w:trPr>
        <w:tc>
          <w:tcPr>
            <w:tcW w:w="3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81E4726" w14:textId="77777777" w:rsidR="009665F4" w:rsidRPr="000B377C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lastRenderedPageBreak/>
              <w:t xml:space="preserve">III. </w:t>
            </w:r>
            <w:proofErr w:type="spellStart"/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mplementnig</w:t>
            </w:r>
            <w:proofErr w:type="spellEnd"/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options</w:t>
            </w:r>
          </w:p>
        </w:tc>
        <w:tc>
          <w:tcPr>
            <w:tcW w:w="8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9C2D0F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. Setting up a sustainable implementation process by identifying barriers, facilitators and implementation strategie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97163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Identifying and understanding barriers and implementation strategies to deal with the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FD41B" w14:textId="1D06C7B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 (37.5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F470" w14:textId="0F2F978B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3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445A" w14:textId="74856E6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1E78" w14:textId="27D0753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990A" w14:textId="17C5643E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5FE5B" w14:textId="2F143BE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CE49" w14:textId="1BFB0B9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53</w:t>
            </w:r>
          </w:p>
        </w:tc>
      </w:tr>
      <w:tr w:rsidR="009665F4" w:rsidRPr="000B377C" w14:paraId="4D1D0211" w14:textId="77777777" w:rsidTr="009F3659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D40FE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38318A8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5AA57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Identifying and understanding facilitators and implementation strategies to take advantage of the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4A61F" w14:textId="4F8CB91B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 (37.5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B6EC" w14:textId="2FD5584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75666" w14:textId="4CF7B01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58A7" w14:textId="5712880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D117" w14:textId="74D03D95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D31B3" w14:textId="364C13F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5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91C4" w14:textId="0AEAADD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41</w:t>
            </w:r>
          </w:p>
        </w:tc>
      </w:tr>
      <w:tr w:rsidR="009665F4" w:rsidRPr="000B377C" w14:paraId="15124645" w14:textId="77777777" w:rsidTr="009F3659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5154C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B6EFD9F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047DB9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 Prioritizing barriers, facilitators and implementation strategie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580E8E" w14:textId="65C255E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 (37.5%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32A16" w14:textId="26A7AEA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2794A" w14:textId="69FCA1F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3E9EC" w14:textId="43B44F19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41B4A2" w14:textId="1DF476A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BBAA01" w14:textId="1FA6EA4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5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5CBA4" w14:textId="0D4274E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43</w:t>
            </w:r>
          </w:p>
        </w:tc>
      </w:tr>
      <w:tr w:rsidR="009665F4" w:rsidRPr="000B377C" w14:paraId="11DD501F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1E89EC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9E202B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. Planning and describing the implementation of an option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4C7CC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Identifying who has to do what to implement an opt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19D19" w14:textId="6E6C867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5 (83.3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A692" w14:textId="0246C269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6E463" w14:textId="6FF23EF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49065" w14:textId="13DBABD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48C9" w14:textId="018A0B39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158C" w14:textId="6175C5A9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C5D1F" w14:textId="3EEA7BB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81</w:t>
            </w:r>
          </w:p>
        </w:tc>
      </w:tr>
      <w:tr w:rsidR="009665F4" w:rsidRPr="000B377C" w14:paraId="7AFE4A0E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77147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FA19D97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779CF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Identifying the context in which the option could be implemente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8A669" w14:textId="55DB478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 (66.7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C410" w14:textId="7E908A9B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8350" w14:textId="6529A96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46450" w14:textId="7279546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91925" w14:textId="6AA7F97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6703E" w14:textId="7E2CBC8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BF29" w14:textId="3ACE44F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1</w:t>
            </w:r>
          </w:p>
        </w:tc>
      </w:tr>
      <w:tr w:rsidR="009665F4" w:rsidRPr="000B377C" w14:paraId="4454604B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BE3D7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10602F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46C3F0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 Describing whether implementation of an option is underway and at what stage level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D7B85C" w14:textId="30E2A9E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 (66.7%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88A05" w14:textId="57382B5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3D18A" w14:textId="75A2C9E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A47F0" w14:textId="7DC774A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7 (15.6%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6B3DB" w14:textId="265AE13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EA116" w14:textId="1548B87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6C299" w14:textId="1CE4E50B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7</w:t>
            </w:r>
          </w:p>
        </w:tc>
      </w:tr>
      <w:tr w:rsidR="009665F4" w:rsidRPr="000B377C" w14:paraId="242846BC" w14:textId="77777777" w:rsidTr="009665F4">
        <w:trPr>
          <w:trHeight w:val="620"/>
        </w:trPr>
        <w:tc>
          <w:tcPr>
            <w:tcW w:w="3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FEE8B2" w14:textId="77777777" w:rsidR="009665F4" w:rsidRPr="000B377C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V. Monitoring and evaluation</w:t>
            </w:r>
          </w:p>
        </w:tc>
        <w:tc>
          <w:tcPr>
            <w:tcW w:w="8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31F17F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. Identifying measurement strategies for populations and outcome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A604A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Identifying instruments to ascertain populatio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CD7D8" w14:textId="1C73062B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 (23.5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2E98" w14:textId="077F726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4EBE" w14:textId="0C9BEDB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A5F1" w14:textId="22DEC71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 (13.3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DD00" w14:textId="4C8DEC3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729A9" w14:textId="21D8B29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5F803" w14:textId="5EC60D8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1</w:t>
            </w:r>
          </w:p>
        </w:tc>
      </w:tr>
      <w:tr w:rsidR="009665F4" w:rsidRPr="000B377C" w14:paraId="033070E5" w14:textId="77777777" w:rsidTr="009F3659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E6440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6C8CFCD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8E289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Choosing the most accurate instruments to ascertain populatio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76D4C" w14:textId="301F4CF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5 (29.4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8DA0C" w14:textId="17E2D7FC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C53D" w14:textId="1D94F9D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AEEB" w14:textId="1E46324B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 (13.3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B4D94" w14:textId="6631807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C094B" w14:textId="11477DFB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5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D7CFA" w14:textId="2A573CF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44</w:t>
            </w:r>
          </w:p>
        </w:tc>
      </w:tr>
      <w:tr w:rsidR="009665F4" w:rsidRPr="000B377C" w14:paraId="3B8D4D5B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67AE25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890C10C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AC0A6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 Identifying measurement instruments for outcomes of interes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D9198" w14:textId="52950CA1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4 (23.5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766A2" w14:textId="48B7AF8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93CC7" w14:textId="7ABFFCA3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D75AA" w14:textId="2910BF95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 (13.3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A64A" w14:textId="4AF2F5B9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532C" w14:textId="7EB8D215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ACD93" w14:textId="59C1273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5</w:t>
            </w:r>
          </w:p>
        </w:tc>
      </w:tr>
      <w:tr w:rsidR="009665F4" w:rsidRPr="000B377C" w14:paraId="0C2E8DD2" w14:textId="77777777" w:rsidTr="009F3659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D6471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663085C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448BF1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 Determining the best instruments to measure outcomes of interes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B939D9" w14:textId="6150553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5 (29.4%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ED147F" w14:textId="67B47AD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82C1E" w14:textId="4E31C9F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16EE2" w14:textId="102DF89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 (13.3%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7DB32" w14:textId="3B5B22E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0FA2F" w14:textId="13606FE9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AC1ED" w14:textId="239AC34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45</w:t>
            </w:r>
          </w:p>
        </w:tc>
      </w:tr>
      <w:tr w:rsidR="009665F4" w:rsidRPr="000B377C" w14:paraId="2A8E7877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037A57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795FA1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. Monitoring and evaluating populations and outcomes of interest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67F6D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Measuring the impact of an option or implementation strategy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34D91" w14:textId="11064837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 (27.3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8CC3" w14:textId="09E2F104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6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13EB" w14:textId="1152A1C6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4FA9D" w14:textId="11F85B3A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EFD26" w14:textId="73CCC6ED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289C7" w14:textId="7CCD874E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C4B38" w14:textId="1B613F7E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9665F4" w:rsidRPr="000B377C" w14:paraId="0103920A" w14:textId="77777777" w:rsidTr="009665F4">
        <w:trPr>
          <w:trHeight w:val="620"/>
        </w:trPr>
        <w:tc>
          <w:tcPr>
            <w:tcW w:w="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B0395C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9546E1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CCF203" w14:textId="77777777" w:rsidR="009665F4" w:rsidRPr="000B377C" w:rsidRDefault="009665F4" w:rsidP="00966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B3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Interpreting the findings of measuring the impact of an option or implementation strateg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6D59D9" w14:textId="21508BEB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5 (22.7%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C9DF2" w14:textId="7057EB85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404AA" w14:textId="4CB81010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3A6A0" w14:textId="46B1250F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 (13.3%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C4329" w14:textId="12CABDE2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93944" w14:textId="75B1EFEB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8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F6901E" w14:textId="40B6F058" w:rsidR="009665F4" w:rsidRPr="009665F4" w:rsidRDefault="009665F4" w:rsidP="00966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65F4">
              <w:rPr>
                <w:rFonts w:ascii="Times New Roman" w:hAnsi="Times New Roman" w:cs="Times New Roman"/>
              </w:rPr>
              <w:t>0.808</w:t>
            </w:r>
          </w:p>
        </w:tc>
      </w:tr>
    </w:tbl>
    <w:p w14:paraId="0823FD38" w14:textId="250BCCE4" w:rsidR="009665F4" w:rsidRDefault="009665F4" w:rsidP="009665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: p-value &lt; 0.05</w:t>
      </w:r>
    </w:p>
    <w:p w14:paraId="3B93E261" w14:textId="5D5FC42E" w:rsidR="004B1087" w:rsidRPr="004B1087" w:rsidRDefault="004B1087" w:rsidP="009665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4B1087">
        <w:rPr>
          <w:rFonts w:ascii="Times New Roman" w:eastAsia="Times New Roman" w:hAnsi="Times New Roman" w:cs="Times New Roman"/>
          <w:sz w:val="18"/>
          <w:szCs w:val="18"/>
        </w:rPr>
        <w:t>**</w:t>
      </w:r>
      <w:r w:rsidR="009665F4" w:rsidRPr="004B1087">
        <w:rPr>
          <w:rFonts w:ascii="Times New Roman" w:eastAsia="Times New Roman" w:hAnsi="Times New Roman" w:cs="Times New Roman"/>
          <w:sz w:val="18"/>
          <w:szCs w:val="18"/>
        </w:rPr>
        <w:t>KW: Kendall’s W</w:t>
      </w:r>
      <w:r w:rsidRPr="004B1087">
        <w:rPr>
          <w:rFonts w:ascii="Times New Roman" w:eastAsia="Times New Roman" w:hAnsi="Times New Roman" w:cs="Times New Roman"/>
          <w:sz w:val="18"/>
          <w:szCs w:val="18"/>
        </w:rPr>
        <w:t>. Values closer to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one means higher consensus rate.</w:t>
      </w:r>
    </w:p>
    <w:p w14:paraId="2D76A13A" w14:textId="3AE099D7" w:rsidR="004B1087" w:rsidRDefault="004B1087" w:rsidP="009665F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**</w:t>
      </w:r>
      <w:r w:rsidR="009665F4" w:rsidRPr="009665F4">
        <w:rPr>
          <w:rFonts w:ascii="Times New Roman" w:eastAsia="Times New Roman" w:hAnsi="Times New Roman" w:cs="Times New Roman"/>
          <w:sz w:val="18"/>
          <w:szCs w:val="18"/>
        </w:rPr>
        <w:t>RC: Spearman rank correlation</w:t>
      </w:r>
      <w:r w:rsidR="009665F4">
        <w:rPr>
          <w:rFonts w:ascii="Times New Roman" w:eastAsia="Times New Roman" w:hAnsi="Times New Roman" w:cs="Times New Roman"/>
          <w:sz w:val="18"/>
          <w:szCs w:val="18"/>
        </w:rPr>
        <w:t xml:space="preserve">; </w:t>
      </w:r>
      <w:r>
        <w:rPr>
          <w:rFonts w:ascii="Times New Roman" w:eastAsia="Times New Roman" w:hAnsi="Times New Roman" w:cs="Times New Roman"/>
          <w:sz w:val="18"/>
          <w:szCs w:val="18"/>
        </w:rPr>
        <w:t>Values closer to 1 means higher consensus rate.</w:t>
      </w:r>
    </w:p>
    <w:p w14:paraId="7CE8C64F" w14:textId="769A4039" w:rsidR="009F3659" w:rsidRDefault="009665F4" w:rsidP="004B1087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9665F4">
        <w:rPr>
          <w:rFonts w:ascii="Times New Roman" w:eastAsia="Times New Roman" w:hAnsi="Times New Roman" w:cs="Times New Roman"/>
          <w:sz w:val="18"/>
          <w:szCs w:val="18"/>
        </w:rPr>
        <w:t>NA: Not available (the first round produced too many ties to calculate a valid Kendall’s W); Blank cells are questions that were not included in the second round.</w:t>
      </w:r>
    </w:p>
    <w:p w14:paraId="6447E768" w14:textId="0A11FA98" w:rsidR="009F3659" w:rsidRDefault="009F3659">
      <w:pPr>
        <w:rPr>
          <w:rFonts w:ascii="Times New Roman" w:eastAsia="Times New Roman" w:hAnsi="Times New Roman" w:cs="Times New Roman"/>
          <w:b/>
          <w:bCs/>
        </w:rPr>
      </w:pPr>
    </w:p>
    <w:sectPr w:rsidR="009F3659" w:rsidSect="00904C5A">
      <w:pgSz w:w="15840" w:h="12240" w:orient="landscape"/>
      <w:pgMar w:top="1077" w:right="1077" w:bottom="107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705C96"/>
    <w:multiLevelType w:val="hybridMultilevel"/>
    <w:tmpl w:val="A06E3554"/>
    <w:lvl w:ilvl="0" w:tplc="7AC8AB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AD0"/>
    <w:rsid w:val="000356B0"/>
    <w:rsid w:val="00055C08"/>
    <w:rsid w:val="000E467F"/>
    <w:rsid w:val="000E6CC3"/>
    <w:rsid w:val="00161161"/>
    <w:rsid w:val="001735D0"/>
    <w:rsid w:val="001C322A"/>
    <w:rsid w:val="00324A68"/>
    <w:rsid w:val="00430B09"/>
    <w:rsid w:val="004354FC"/>
    <w:rsid w:val="004B1087"/>
    <w:rsid w:val="004B35F0"/>
    <w:rsid w:val="004E16D9"/>
    <w:rsid w:val="00540763"/>
    <w:rsid w:val="0057496A"/>
    <w:rsid w:val="00592582"/>
    <w:rsid w:val="006F23BF"/>
    <w:rsid w:val="0071169D"/>
    <w:rsid w:val="007451BE"/>
    <w:rsid w:val="00770B2D"/>
    <w:rsid w:val="007A0065"/>
    <w:rsid w:val="00831BDC"/>
    <w:rsid w:val="00874022"/>
    <w:rsid w:val="008A028D"/>
    <w:rsid w:val="008F1A5F"/>
    <w:rsid w:val="00904C5A"/>
    <w:rsid w:val="00911E42"/>
    <w:rsid w:val="009665F4"/>
    <w:rsid w:val="009C1C6D"/>
    <w:rsid w:val="009F3659"/>
    <w:rsid w:val="00A74BEE"/>
    <w:rsid w:val="00A81490"/>
    <w:rsid w:val="00BC0AD0"/>
    <w:rsid w:val="00BD322F"/>
    <w:rsid w:val="00D1509A"/>
    <w:rsid w:val="00E84D9A"/>
    <w:rsid w:val="00FD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5F286"/>
  <w15:chartTrackingRefBased/>
  <w15:docId w15:val="{D58B1D76-8029-4DFE-B365-FAD8EB254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AD0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50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0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09A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0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09A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7496A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6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40</Words>
  <Characters>47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án Mansilla Aguilera</dc:creator>
  <cp:keywords/>
  <dc:description/>
  <cp:lastModifiedBy>Oliver</cp:lastModifiedBy>
  <cp:revision>5</cp:revision>
  <dcterms:created xsi:type="dcterms:W3CDTF">2024-02-12T20:14:00Z</dcterms:created>
  <dcterms:modified xsi:type="dcterms:W3CDTF">2024-02-16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5c3560-6b8d-4403-85ad-c7533c08098d</vt:lpwstr>
  </property>
</Properties>
</file>